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4E184" w14:textId="7E6B2B21" w:rsidR="008C258D" w:rsidRPr="008C258D" w:rsidRDefault="008C258D" w:rsidP="008C258D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>Supplementary Method</w:t>
      </w:r>
      <w:r w:rsidR="00596450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8C258D">
        <w:rPr>
          <w:rFonts w:ascii="Arial" w:hAnsi="Arial" w:cs="Arial"/>
          <w:b/>
          <w:bCs/>
          <w:sz w:val="24"/>
          <w:szCs w:val="24"/>
          <w:lang w:val="en-US"/>
        </w:rPr>
        <w:t xml:space="preserve"> 2. Interview Guide</w:t>
      </w:r>
    </w:p>
    <w:p w14:paraId="3E6C4DDC" w14:textId="77777777" w:rsidR="008C258D" w:rsidRPr="008C258D" w:rsidRDefault="008C258D" w:rsidP="008C258D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>Introduction</w:t>
      </w:r>
    </w:p>
    <w:p w14:paraId="5BF3C0A5" w14:textId="253A7ABD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 xml:space="preserve">Thank you for participating in this </w:t>
      </w:r>
      <w:r w:rsidR="00F8741A">
        <w:rPr>
          <w:rFonts w:ascii="Arial" w:hAnsi="Arial" w:cs="Arial"/>
          <w:sz w:val="24"/>
          <w:szCs w:val="24"/>
          <w:lang w:val="en-US"/>
        </w:rPr>
        <w:t>online</w:t>
      </w:r>
      <w:r w:rsidRPr="008C258D">
        <w:rPr>
          <w:rFonts w:ascii="Arial" w:hAnsi="Arial" w:cs="Arial"/>
          <w:sz w:val="24"/>
          <w:szCs w:val="24"/>
          <w:lang w:val="en-US"/>
        </w:rPr>
        <w:t xml:space="preserve"> interview. The purpose of this interview is to better understand your experience using the </w:t>
      </w:r>
      <w:proofErr w:type="spellStart"/>
      <w:r w:rsidRPr="008C258D">
        <w:rPr>
          <w:rFonts w:ascii="Arial" w:hAnsi="Arial" w:cs="Arial"/>
          <w:i/>
          <w:iCs/>
          <w:sz w:val="24"/>
          <w:szCs w:val="24"/>
          <w:lang w:val="en-US"/>
        </w:rPr>
        <w:t>EetWijzer</w:t>
      </w:r>
      <w:proofErr w:type="spellEnd"/>
      <w:r w:rsidRPr="008C258D">
        <w:rPr>
          <w:rFonts w:ascii="Arial" w:hAnsi="Arial" w:cs="Arial"/>
          <w:sz w:val="24"/>
          <w:szCs w:val="24"/>
          <w:lang w:val="en-US"/>
        </w:rPr>
        <w:t xml:space="preserve"> app. With your permission, the conversation will be recorded. You may turn off your camera at any time if you prefer.</w:t>
      </w:r>
    </w:p>
    <w:p w14:paraId="31325DF9" w14:textId="43265A67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This study investigates an app that sends goal-related messages based on time and location (e.g., in a supermarket or around lunchtime), aiming to support food choices at relevant moments.</w:t>
      </w:r>
    </w:p>
    <w:p w14:paraId="1DD33E0A" w14:textId="54943DBD" w:rsidR="008C258D" w:rsidRPr="008C258D" w:rsidRDefault="008C258D" w:rsidP="008C258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C258D">
        <w:rPr>
          <w:rFonts w:ascii="Arial" w:hAnsi="Arial" w:cs="Arial"/>
          <w:b/>
          <w:bCs/>
          <w:sz w:val="24"/>
          <w:szCs w:val="24"/>
        </w:rPr>
        <w:t xml:space="preserve">Interview </w:t>
      </w:r>
      <w:proofErr w:type="spellStart"/>
      <w:r w:rsidR="00DE44D6">
        <w:rPr>
          <w:rFonts w:ascii="Arial" w:hAnsi="Arial" w:cs="Arial"/>
          <w:b/>
          <w:bCs/>
          <w:sz w:val="24"/>
          <w:szCs w:val="24"/>
        </w:rPr>
        <w:t>q</w:t>
      </w:r>
      <w:r w:rsidRPr="008C258D">
        <w:rPr>
          <w:rFonts w:ascii="Arial" w:hAnsi="Arial" w:cs="Arial"/>
          <w:b/>
          <w:bCs/>
          <w:sz w:val="24"/>
          <w:szCs w:val="24"/>
        </w:rPr>
        <w:t>uestions</w:t>
      </w:r>
      <w:proofErr w:type="spellEnd"/>
    </w:p>
    <w:p w14:paraId="4BFFBA28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8C258D">
        <w:rPr>
          <w:rFonts w:ascii="Arial" w:hAnsi="Arial" w:cs="Arial"/>
          <w:sz w:val="24"/>
          <w:szCs w:val="24"/>
          <w:lang w:val="en-US"/>
        </w:rPr>
        <w:t xml:space="preserve">How useful do you think an app that sends messages at specific times and locations can be for you? </w:t>
      </w:r>
      <w:proofErr w:type="spellStart"/>
      <w:r w:rsidRPr="008C258D">
        <w:rPr>
          <w:rFonts w:ascii="Arial" w:hAnsi="Arial" w:cs="Arial"/>
          <w:sz w:val="24"/>
          <w:szCs w:val="24"/>
        </w:rPr>
        <w:t>Why</w:t>
      </w:r>
      <w:proofErr w:type="spellEnd"/>
      <w:r w:rsidRPr="008C258D">
        <w:rPr>
          <w:rFonts w:ascii="Arial" w:hAnsi="Arial" w:cs="Arial"/>
          <w:sz w:val="24"/>
          <w:szCs w:val="24"/>
        </w:rPr>
        <w:t>?</w:t>
      </w:r>
    </w:p>
    <w:p w14:paraId="2C957709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How easy was the app to use?</w:t>
      </w:r>
    </w:p>
    <w:p w14:paraId="7D045A53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If the app did not always work properly, how easy was it to use when it did work as intended?</w:t>
      </w:r>
    </w:p>
    <w:p w14:paraId="2B0A1BFD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You indicated that you did not want to receive messages at certain moments, days, or locations.</w:t>
      </w:r>
    </w:p>
    <w:p w14:paraId="3DE079E0" w14:textId="77777777" w:rsidR="008C258D" w:rsidRPr="008C258D" w:rsidRDefault="008C258D" w:rsidP="008C258D">
      <w:pPr>
        <w:numPr>
          <w:ilvl w:val="1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Why did you (not) want to receive messages in these situations?</w:t>
      </w:r>
    </w:p>
    <w:p w14:paraId="67B04C5B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Were there times or locations when you did not receive messages but would have liked to?</w:t>
      </w:r>
    </w:p>
    <w:p w14:paraId="716E31EC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What were your reasons for not using the app at certain times or locations?</w:t>
      </w:r>
    </w:p>
    <w:p w14:paraId="2B7E1609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8C258D">
        <w:rPr>
          <w:rFonts w:ascii="Arial" w:hAnsi="Arial" w:cs="Arial"/>
          <w:sz w:val="24"/>
          <w:szCs w:val="24"/>
          <w:lang w:val="en-US"/>
        </w:rPr>
        <w:lastRenderedPageBreak/>
        <w:t xml:space="preserve">Are there specific emotions or feelings that make you </w:t>
      </w:r>
      <w:proofErr w:type="gramStart"/>
      <w:r w:rsidRPr="008C258D">
        <w:rPr>
          <w:rFonts w:ascii="Arial" w:hAnsi="Arial" w:cs="Arial"/>
          <w:sz w:val="24"/>
          <w:szCs w:val="24"/>
          <w:lang w:val="en-US"/>
        </w:rPr>
        <w:t>more or less open</w:t>
      </w:r>
      <w:proofErr w:type="gramEnd"/>
      <w:r w:rsidRPr="008C258D">
        <w:rPr>
          <w:rFonts w:ascii="Arial" w:hAnsi="Arial" w:cs="Arial"/>
          <w:sz w:val="24"/>
          <w:szCs w:val="24"/>
          <w:lang w:val="en-US"/>
        </w:rPr>
        <w:t xml:space="preserve"> to receiving messages? </w:t>
      </w:r>
      <w:proofErr w:type="spellStart"/>
      <w:r w:rsidRPr="008C258D">
        <w:rPr>
          <w:rFonts w:ascii="Arial" w:hAnsi="Arial" w:cs="Arial"/>
          <w:sz w:val="24"/>
          <w:szCs w:val="24"/>
        </w:rPr>
        <w:t>Why</w:t>
      </w:r>
      <w:proofErr w:type="spellEnd"/>
      <w:r w:rsidRPr="008C258D">
        <w:rPr>
          <w:rFonts w:ascii="Arial" w:hAnsi="Arial" w:cs="Arial"/>
          <w:sz w:val="24"/>
          <w:szCs w:val="24"/>
        </w:rPr>
        <w:t>?</w:t>
      </w:r>
    </w:p>
    <w:p w14:paraId="1F200EF2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The app uses your location to determine which messages to send.</w:t>
      </w:r>
    </w:p>
    <w:p w14:paraId="2BEA0BD1" w14:textId="77777777" w:rsidR="008C258D" w:rsidRPr="008C258D" w:rsidRDefault="008C258D" w:rsidP="008C258D">
      <w:pPr>
        <w:numPr>
          <w:ilvl w:val="1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What are your thoughts on the use of this personal data (e.g., privacy)?</w:t>
      </w:r>
    </w:p>
    <w:p w14:paraId="4CD429B7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What types of personal data would you be willing to share to make the app more supportive?</w:t>
      </w:r>
      <w:r w:rsidRPr="008C258D">
        <w:rPr>
          <w:rFonts w:ascii="Arial" w:hAnsi="Arial" w:cs="Arial"/>
          <w:sz w:val="24"/>
          <w:szCs w:val="24"/>
          <w:lang w:val="en-US"/>
        </w:rPr>
        <w:br/>
      </w:r>
      <w:r w:rsidRPr="008C258D">
        <w:rPr>
          <w:rFonts w:ascii="Arial" w:hAnsi="Arial" w:cs="Arial"/>
          <w:i/>
          <w:iCs/>
          <w:sz w:val="24"/>
          <w:szCs w:val="24"/>
          <w:lang w:val="en-US"/>
        </w:rPr>
        <w:t>Examples (if needed): calendar data, stress indicators, dietary intake, weight, glucose levels, pedometer data.</w:t>
      </w:r>
    </w:p>
    <w:p w14:paraId="025134B1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During the second week of the study, how did you interact with the messages you received?</w:t>
      </w:r>
    </w:p>
    <w:p w14:paraId="005F0A4D" w14:textId="77777777" w:rsidR="008C258D" w:rsidRPr="008C258D" w:rsidRDefault="008C258D" w:rsidP="008C258D">
      <w:pPr>
        <w:numPr>
          <w:ilvl w:val="1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Did you open them immediately or later?</w:t>
      </w:r>
    </w:p>
    <w:p w14:paraId="591ACE97" w14:textId="77777777" w:rsidR="008C258D" w:rsidRPr="008C258D" w:rsidRDefault="008C258D" w:rsidP="008C258D">
      <w:pPr>
        <w:numPr>
          <w:ilvl w:val="1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What did you do with the information?</w:t>
      </w:r>
    </w:p>
    <w:p w14:paraId="7474648B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How did you experience the messages overall?</w:t>
      </w:r>
    </w:p>
    <w:p w14:paraId="30421571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What kinds of messages would you like to receive in the future?</w:t>
      </w:r>
    </w:p>
    <w:p w14:paraId="723D6E15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You indicated that the app did (or did not) contribute to achieving your goal.</w:t>
      </w:r>
    </w:p>
    <w:p w14:paraId="39B51A42" w14:textId="77777777" w:rsidR="008C258D" w:rsidRPr="008C258D" w:rsidRDefault="008C258D" w:rsidP="008C258D">
      <w:pPr>
        <w:numPr>
          <w:ilvl w:val="1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8C258D">
        <w:rPr>
          <w:rFonts w:ascii="Arial" w:hAnsi="Arial" w:cs="Arial"/>
          <w:sz w:val="24"/>
          <w:szCs w:val="24"/>
        </w:rPr>
        <w:t xml:space="preserve">In </w:t>
      </w:r>
      <w:proofErr w:type="spellStart"/>
      <w:r w:rsidRPr="008C258D">
        <w:rPr>
          <w:rFonts w:ascii="Arial" w:hAnsi="Arial" w:cs="Arial"/>
          <w:sz w:val="24"/>
          <w:szCs w:val="24"/>
        </w:rPr>
        <w:t>what</w:t>
      </w:r>
      <w:proofErr w:type="spellEnd"/>
      <w:r w:rsidRPr="008C258D">
        <w:rPr>
          <w:rFonts w:ascii="Arial" w:hAnsi="Arial" w:cs="Arial"/>
          <w:sz w:val="24"/>
          <w:szCs w:val="24"/>
        </w:rPr>
        <w:t xml:space="preserve"> way?</w:t>
      </w:r>
    </w:p>
    <w:p w14:paraId="73BD2EEA" w14:textId="77777777" w:rsidR="008C258D" w:rsidRPr="008C258D" w:rsidRDefault="008C258D" w:rsidP="008C258D">
      <w:pPr>
        <w:numPr>
          <w:ilvl w:val="1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 xml:space="preserve">If applicable, what </w:t>
      </w:r>
      <w:proofErr w:type="gramStart"/>
      <w:r w:rsidRPr="008C258D">
        <w:rPr>
          <w:rFonts w:ascii="Arial" w:hAnsi="Arial" w:cs="Arial"/>
          <w:sz w:val="24"/>
          <w:szCs w:val="24"/>
          <w:lang w:val="en-US"/>
        </w:rPr>
        <w:t>changed in</w:t>
      </w:r>
      <w:proofErr w:type="gramEnd"/>
      <w:r w:rsidRPr="008C258D">
        <w:rPr>
          <w:rFonts w:ascii="Arial" w:hAnsi="Arial" w:cs="Arial"/>
          <w:sz w:val="24"/>
          <w:szCs w:val="24"/>
          <w:lang w:val="en-US"/>
        </w:rPr>
        <w:t xml:space="preserve"> your eating behavior or thinking?</w:t>
      </w:r>
    </w:p>
    <w:p w14:paraId="3BBDB826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8C258D">
        <w:rPr>
          <w:rFonts w:ascii="Arial" w:hAnsi="Arial" w:cs="Arial"/>
          <w:sz w:val="24"/>
          <w:szCs w:val="24"/>
          <w:lang w:val="en-US"/>
        </w:rPr>
        <w:t xml:space="preserve">Do you think the app influenced your food-related movement patterns (e.g., visiting different stores or going shopping less often)? </w:t>
      </w:r>
      <w:proofErr w:type="spellStart"/>
      <w:r w:rsidRPr="008C258D">
        <w:rPr>
          <w:rFonts w:ascii="Arial" w:hAnsi="Arial" w:cs="Arial"/>
          <w:sz w:val="24"/>
          <w:szCs w:val="24"/>
        </w:rPr>
        <w:t>Why</w:t>
      </w:r>
      <w:proofErr w:type="spellEnd"/>
      <w:r w:rsidRPr="008C258D">
        <w:rPr>
          <w:rFonts w:ascii="Arial" w:hAnsi="Arial" w:cs="Arial"/>
          <w:sz w:val="24"/>
          <w:szCs w:val="24"/>
        </w:rPr>
        <w:t>?</w:t>
      </w:r>
    </w:p>
    <w:p w14:paraId="784E6E6E" w14:textId="77777777" w:rsidR="008C258D" w:rsidRPr="008C258D" w:rsidRDefault="008C258D" w:rsidP="008C258D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 xml:space="preserve">Why would you (or would you not) continue using this app </w:t>
      </w:r>
      <w:proofErr w:type="gramStart"/>
      <w:r w:rsidRPr="008C258D">
        <w:rPr>
          <w:rFonts w:ascii="Arial" w:hAnsi="Arial" w:cs="Arial"/>
          <w:sz w:val="24"/>
          <w:szCs w:val="24"/>
          <w:lang w:val="en-US"/>
        </w:rPr>
        <w:t>after the study</w:t>
      </w:r>
      <w:proofErr w:type="gramEnd"/>
      <w:r w:rsidRPr="008C258D">
        <w:rPr>
          <w:rFonts w:ascii="Arial" w:hAnsi="Arial" w:cs="Arial"/>
          <w:sz w:val="24"/>
          <w:szCs w:val="24"/>
          <w:lang w:val="en-US"/>
        </w:rPr>
        <w:t>?</w:t>
      </w:r>
    </w:p>
    <w:p w14:paraId="43A82AD4" w14:textId="77777777" w:rsidR="008C258D" w:rsidRPr="008C258D" w:rsidRDefault="008C258D" w:rsidP="008C258D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>Closing</w:t>
      </w:r>
    </w:p>
    <w:p w14:paraId="257FF2D7" w14:textId="77777777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lastRenderedPageBreak/>
        <w:t>These were all the questions I had for you. Thank you very much for your time and insights. Do you have any additional comments or questions about the study?</w:t>
      </w:r>
    </w:p>
    <w:sectPr w:rsidR="008C258D" w:rsidRPr="008C258D" w:rsidSect="00DB5D1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93793E" w14:textId="77777777" w:rsidR="00D95415" w:rsidRDefault="00D95415" w:rsidP="00D95415">
      <w:pPr>
        <w:spacing w:after="0" w:line="240" w:lineRule="auto"/>
      </w:pPr>
      <w:r>
        <w:separator/>
      </w:r>
    </w:p>
  </w:endnote>
  <w:endnote w:type="continuationSeparator" w:id="0">
    <w:p w14:paraId="7886F503" w14:textId="77777777" w:rsidR="00D95415" w:rsidRDefault="00D95415" w:rsidP="00D95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B0376D" w14:textId="77777777" w:rsidR="004D4059" w:rsidRDefault="004D4059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5CC8B4" w14:textId="77777777" w:rsidR="004D4059" w:rsidRDefault="004D4059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8CD8F3" w14:textId="77777777" w:rsidR="004D4059" w:rsidRDefault="004D405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D33AA" w14:textId="77777777" w:rsidR="00D95415" w:rsidRDefault="00D95415" w:rsidP="00D95415">
      <w:pPr>
        <w:spacing w:after="0" w:line="240" w:lineRule="auto"/>
      </w:pPr>
      <w:r>
        <w:separator/>
      </w:r>
    </w:p>
  </w:footnote>
  <w:footnote w:type="continuationSeparator" w:id="0">
    <w:p w14:paraId="6E187103" w14:textId="77777777" w:rsidR="00D95415" w:rsidRDefault="00D95415" w:rsidP="00D954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EAFFA" w14:textId="77777777" w:rsidR="004D4059" w:rsidRDefault="004D4059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FFB6EA" w14:textId="25E3395E" w:rsidR="00D95415" w:rsidRPr="00DF41FB" w:rsidRDefault="00DF41FB" w:rsidP="00DB4B57">
    <w:pPr>
      <w:suppressLineNumbers/>
      <w:spacing w:after="0" w:line="240" w:lineRule="auto"/>
      <w:rPr>
        <w:lang w:val="en-US"/>
      </w:rPr>
    </w:pPr>
    <w:r w:rsidRPr="00DF41FB">
      <w:rPr>
        <w:rFonts w:ascii="Arial" w:hAnsi="Arial" w:cs="Arial"/>
        <w:i/>
        <w:iCs/>
        <w:sz w:val="16"/>
        <w:szCs w:val="16"/>
        <w:lang w:val="en-US"/>
      </w:rPr>
      <w:t>Exploring the</w:t>
    </w:r>
    <w:r w:rsidR="004D4059">
      <w:rPr>
        <w:rFonts w:ascii="Arial" w:hAnsi="Arial" w:cs="Arial"/>
        <w:i/>
        <w:iCs/>
        <w:sz w:val="16"/>
        <w:szCs w:val="16"/>
        <w:lang w:val="en-US"/>
      </w:rPr>
      <w:t xml:space="preserve"> receptivity </w:t>
    </w:r>
    <w:r w:rsidR="004D4059">
      <w:rPr>
        <w:rFonts w:ascii="Arial" w:hAnsi="Arial" w:cs="Arial"/>
        <w:i/>
        <w:iCs/>
        <w:sz w:val="16"/>
        <w:szCs w:val="16"/>
        <w:lang w:val="en-US"/>
      </w:rPr>
      <w:t>and</w:t>
    </w:r>
    <w:r w:rsidRPr="00DF41FB">
      <w:rPr>
        <w:rFonts w:ascii="Arial" w:hAnsi="Arial" w:cs="Arial"/>
        <w:i/>
        <w:iCs/>
        <w:sz w:val="16"/>
        <w:szCs w:val="16"/>
        <w:lang w:val="en-US"/>
      </w:rPr>
      <w:t xml:space="preserve"> feasibility of Just-In-Time support for healthy food choices: Mixed-method insights for adaptive intervention development. LHH Winke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1EE59" w14:textId="77777777" w:rsidR="004D4059" w:rsidRDefault="004D4059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077F22"/>
    <w:multiLevelType w:val="multilevel"/>
    <w:tmpl w:val="541E868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5D49B8"/>
    <w:multiLevelType w:val="multilevel"/>
    <w:tmpl w:val="C92A0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4E60DA"/>
    <w:multiLevelType w:val="hybridMultilevel"/>
    <w:tmpl w:val="80908A8E"/>
    <w:lvl w:ilvl="0" w:tplc="15ACB4A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127A8A"/>
    <w:multiLevelType w:val="multilevel"/>
    <w:tmpl w:val="CB88C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A8462A"/>
    <w:multiLevelType w:val="multilevel"/>
    <w:tmpl w:val="2DFED7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702403"/>
    <w:multiLevelType w:val="hybridMultilevel"/>
    <w:tmpl w:val="04F691C4"/>
    <w:lvl w:ilvl="0" w:tplc="ADCE54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A89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3642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4C97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30E0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E22A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7AF9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B898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D6D7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708F9F"/>
    <w:multiLevelType w:val="hybridMultilevel"/>
    <w:tmpl w:val="8A8A51FC"/>
    <w:lvl w:ilvl="0" w:tplc="A6D01C82">
      <w:start w:val="1"/>
      <w:numFmt w:val="upperLetter"/>
      <w:lvlText w:val="%1)"/>
      <w:lvlJc w:val="left"/>
      <w:pPr>
        <w:ind w:left="720" w:hanging="360"/>
      </w:pPr>
    </w:lvl>
    <w:lvl w:ilvl="1" w:tplc="12405F74">
      <w:start w:val="1"/>
      <w:numFmt w:val="lowerLetter"/>
      <w:lvlText w:val="%2."/>
      <w:lvlJc w:val="left"/>
      <w:pPr>
        <w:ind w:left="1440" w:hanging="360"/>
      </w:pPr>
    </w:lvl>
    <w:lvl w:ilvl="2" w:tplc="3AF2DBFC">
      <w:start w:val="1"/>
      <w:numFmt w:val="lowerRoman"/>
      <w:lvlText w:val="%3."/>
      <w:lvlJc w:val="right"/>
      <w:pPr>
        <w:ind w:left="2160" w:hanging="180"/>
      </w:pPr>
    </w:lvl>
    <w:lvl w:ilvl="3" w:tplc="F0326A2A">
      <w:start w:val="1"/>
      <w:numFmt w:val="decimal"/>
      <w:lvlText w:val="%4."/>
      <w:lvlJc w:val="left"/>
      <w:pPr>
        <w:ind w:left="2880" w:hanging="360"/>
      </w:pPr>
    </w:lvl>
    <w:lvl w:ilvl="4" w:tplc="33FA8EE2">
      <w:start w:val="1"/>
      <w:numFmt w:val="lowerLetter"/>
      <w:lvlText w:val="%5."/>
      <w:lvlJc w:val="left"/>
      <w:pPr>
        <w:ind w:left="3600" w:hanging="360"/>
      </w:pPr>
    </w:lvl>
    <w:lvl w:ilvl="5" w:tplc="DFBA7A1E">
      <w:start w:val="1"/>
      <w:numFmt w:val="lowerRoman"/>
      <w:lvlText w:val="%6."/>
      <w:lvlJc w:val="right"/>
      <w:pPr>
        <w:ind w:left="4320" w:hanging="180"/>
      </w:pPr>
    </w:lvl>
    <w:lvl w:ilvl="6" w:tplc="709EF51A">
      <w:start w:val="1"/>
      <w:numFmt w:val="decimal"/>
      <w:lvlText w:val="%7."/>
      <w:lvlJc w:val="left"/>
      <w:pPr>
        <w:ind w:left="5040" w:hanging="360"/>
      </w:pPr>
    </w:lvl>
    <w:lvl w:ilvl="7" w:tplc="779291DE">
      <w:start w:val="1"/>
      <w:numFmt w:val="lowerLetter"/>
      <w:lvlText w:val="%8."/>
      <w:lvlJc w:val="left"/>
      <w:pPr>
        <w:ind w:left="5760" w:hanging="360"/>
      </w:pPr>
    </w:lvl>
    <w:lvl w:ilvl="8" w:tplc="6994D0D6">
      <w:start w:val="1"/>
      <w:numFmt w:val="lowerRoman"/>
      <w:lvlText w:val="%9."/>
      <w:lvlJc w:val="right"/>
      <w:pPr>
        <w:ind w:left="6480" w:hanging="180"/>
      </w:pPr>
    </w:lvl>
  </w:abstractNum>
  <w:num w:numId="1" w16cid:durableId="199171360">
    <w:abstractNumId w:val="6"/>
  </w:num>
  <w:num w:numId="2" w16cid:durableId="200482639">
    <w:abstractNumId w:val="5"/>
  </w:num>
  <w:num w:numId="3" w16cid:durableId="1863593525">
    <w:abstractNumId w:val="0"/>
  </w:num>
  <w:num w:numId="4" w16cid:durableId="439879991">
    <w:abstractNumId w:val="4"/>
  </w:num>
  <w:num w:numId="5" w16cid:durableId="959578597">
    <w:abstractNumId w:val="1"/>
  </w:num>
  <w:num w:numId="6" w16cid:durableId="708533661">
    <w:abstractNumId w:val="3"/>
  </w:num>
  <w:num w:numId="7" w16cid:durableId="17164706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D1D"/>
    <w:rsid w:val="00013EB5"/>
    <w:rsid w:val="00015588"/>
    <w:rsid w:val="00042DEB"/>
    <w:rsid w:val="000435A0"/>
    <w:rsid w:val="00064F81"/>
    <w:rsid w:val="0007236E"/>
    <w:rsid w:val="00090EB7"/>
    <w:rsid w:val="000A54CE"/>
    <w:rsid w:val="000A7697"/>
    <w:rsid w:val="000A7719"/>
    <w:rsid w:val="000B0E2A"/>
    <w:rsid w:val="001C2063"/>
    <w:rsid w:val="001C40FA"/>
    <w:rsid w:val="001E23A7"/>
    <w:rsid w:val="00204485"/>
    <w:rsid w:val="002348AC"/>
    <w:rsid w:val="00246FEE"/>
    <w:rsid w:val="002B6BF4"/>
    <w:rsid w:val="002C0C59"/>
    <w:rsid w:val="002F01D6"/>
    <w:rsid w:val="002F656E"/>
    <w:rsid w:val="0037093C"/>
    <w:rsid w:val="00375D43"/>
    <w:rsid w:val="003D3205"/>
    <w:rsid w:val="003E0D2A"/>
    <w:rsid w:val="0045341D"/>
    <w:rsid w:val="004A5C31"/>
    <w:rsid w:val="004C5319"/>
    <w:rsid w:val="004D4059"/>
    <w:rsid w:val="004D7E9F"/>
    <w:rsid w:val="005033BF"/>
    <w:rsid w:val="005106AD"/>
    <w:rsid w:val="00527D8B"/>
    <w:rsid w:val="00596450"/>
    <w:rsid w:val="005F1877"/>
    <w:rsid w:val="00600A83"/>
    <w:rsid w:val="006047BB"/>
    <w:rsid w:val="0061588A"/>
    <w:rsid w:val="00625EEE"/>
    <w:rsid w:val="00636081"/>
    <w:rsid w:val="00666B64"/>
    <w:rsid w:val="00695A9A"/>
    <w:rsid w:val="00745A08"/>
    <w:rsid w:val="00795DF5"/>
    <w:rsid w:val="00795E09"/>
    <w:rsid w:val="0083451F"/>
    <w:rsid w:val="00856000"/>
    <w:rsid w:val="008732ED"/>
    <w:rsid w:val="008B2354"/>
    <w:rsid w:val="008C258D"/>
    <w:rsid w:val="008C50AB"/>
    <w:rsid w:val="00913A69"/>
    <w:rsid w:val="00920112"/>
    <w:rsid w:val="00960621"/>
    <w:rsid w:val="00973736"/>
    <w:rsid w:val="00983192"/>
    <w:rsid w:val="009C022D"/>
    <w:rsid w:val="009C5A6C"/>
    <w:rsid w:val="00A12B25"/>
    <w:rsid w:val="00A159BB"/>
    <w:rsid w:val="00A34DF3"/>
    <w:rsid w:val="00A94C9E"/>
    <w:rsid w:val="00A96C62"/>
    <w:rsid w:val="00AC4067"/>
    <w:rsid w:val="00AD0263"/>
    <w:rsid w:val="00BA022C"/>
    <w:rsid w:val="00C01C11"/>
    <w:rsid w:val="00C73B85"/>
    <w:rsid w:val="00CF0A59"/>
    <w:rsid w:val="00D04D2A"/>
    <w:rsid w:val="00D14454"/>
    <w:rsid w:val="00D95415"/>
    <w:rsid w:val="00DB4B57"/>
    <w:rsid w:val="00DB5D1D"/>
    <w:rsid w:val="00DE44D6"/>
    <w:rsid w:val="00DF41FB"/>
    <w:rsid w:val="00E04E96"/>
    <w:rsid w:val="00E5578F"/>
    <w:rsid w:val="00E70009"/>
    <w:rsid w:val="00EC7E52"/>
    <w:rsid w:val="00ED696B"/>
    <w:rsid w:val="00F15BD4"/>
    <w:rsid w:val="00F167C8"/>
    <w:rsid w:val="00F4109D"/>
    <w:rsid w:val="00F72D56"/>
    <w:rsid w:val="00F8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F1A3D"/>
  <w15:chartTrackingRefBased/>
  <w15:docId w15:val="{34C8B81F-873C-481F-87B7-60AA7B17C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5D1D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B5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B5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B5D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B5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B5D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B5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B5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B5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B5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B5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B5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B5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B5D1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B5D1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B5D1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B5D1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B5D1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B5D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B5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B5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B5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B5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B5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B5D1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B5D1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B5D1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B5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B5D1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B5D1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DB5D1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DB5D1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B5D1D"/>
    <w:rPr>
      <w:kern w:val="0"/>
      <w:sz w:val="20"/>
      <w:szCs w:val="20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B5D1D"/>
    <w:rPr>
      <w:sz w:val="16"/>
      <w:szCs w:val="16"/>
    </w:rPr>
  </w:style>
  <w:style w:type="paragraph" w:customStyle="1" w:styleId="EndNoteBibliographyTitle">
    <w:name w:val="EndNoteBibliographyTitle"/>
    <w:rsid w:val="00DB5D1D"/>
    <w:pPr>
      <w:spacing w:after="0" w:line="259" w:lineRule="auto"/>
      <w:jc w:val="center"/>
    </w:pPr>
    <w:rPr>
      <w:kern w:val="0"/>
      <w:sz w:val="22"/>
      <w:szCs w:val="22"/>
      <w:lang w:eastAsia="nl-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D954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95415"/>
    <w:rPr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D954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9541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39DCF-8FAE-4F5E-85AA-E1E092A5B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8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ens, Laura</dc:creator>
  <cp:keywords/>
  <dc:description/>
  <cp:lastModifiedBy>Winkens, Laura</cp:lastModifiedBy>
  <cp:revision>2</cp:revision>
  <dcterms:created xsi:type="dcterms:W3CDTF">2026-05-22T18:47:00Z</dcterms:created>
  <dcterms:modified xsi:type="dcterms:W3CDTF">2026-05-22T18:47:00Z</dcterms:modified>
</cp:coreProperties>
</file>